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11CC9" w14:textId="77777777" w:rsidR="00086BDD" w:rsidRPr="0008557E" w:rsidRDefault="00086BDD" w:rsidP="00086BDD">
      <w:pPr>
        <w:ind w:left="-270"/>
        <w:rPr>
          <w:rFonts w:ascii="Times New Roman" w:hAnsi="Times New Roman"/>
          <w:b/>
          <w:sz w:val="24"/>
        </w:rPr>
      </w:pPr>
      <w:r w:rsidRPr="0008557E">
        <w:rPr>
          <w:rFonts w:ascii="Times New Roman" w:hAnsi="Times New Roman" w:cs="Times New Roman"/>
          <w:b/>
          <w:sz w:val="24"/>
          <w:szCs w:val="24"/>
          <w:lang w:bidi="en-US"/>
        </w:rPr>
        <w:t>S2 Table</w:t>
      </w:r>
      <w:r w:rsidRPr="0008557E">
        <w:rPr>
          <w:rFonts w:ascii="Times New Roman" w:hAnsi="Times New Roman"/>
          <w:sz w:val="24"/>
        </w:rPr>
        <w:t xml:space="preserve">. </w:t>
      </w:r>
      <w:r w:rsidRPr="0008557E">
        <w:rPr>
          <w:rFonts w:ascii="Times New Roman" w:hAnsi="Times New Roman"/>
          <w:b/>
          <w:sz w:val="24"/>
        </w:rPr>
        <w:t>Demographic Seasonal Variations in Physical Activity of the Participants</w:t>
      </w:r>
      <w:r w:rsidRPr="0008557E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 w:rsidRPr="0008557E">
        <w:rPr>
          <w:rFonts w:ascii="Times New Roman" w:hAnsi="Times New Roman"/>
          <w:b/>
          <w:sz w:val="24"/>
        </w:rPr>
        <w:t>(</w:t>
      </w:r>
      <w:r w:rsidRPr="0008557E">
        <w:rPr>
          <w:rFonts w:ascii="Times New Roman" w:hAnsi="Times New Roman"/>
          <w:b/>
          <w:i/>
          <w:sz w:val="24"/>
        </w:rPr>
        <w:t>n</w:t>
      </w:r>
      <w:r w:rsidRPr="0008557E">
        <w:rPr>
          <w:rFonts w:ascii="Times New Roman" w:hAnsi="Times New Roman"/>
          <w:b/>
          <w:sz w:val="24"/>
        </w:rPr>
        <w:t>=340).</w:t>
      </w:r>
    </w:p>
    <w:tbl>
      <w:tblPr>
        <w:tblW w:w="9351" w:type="dxa"/>
        <w:tblInd w:w="-4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5"/>
        <w:gridCol w:w="1418"/>
        <w:gridCol w:w="1417"/>
        <w:gridCol w:w="1276"/>
        <w:gridCol w:w="1418"/>
        <w:gridCol w:w="992"/>
        <w:gridCol w:w="1265"/>
      </w:tblGrid>
      <w:tr w:rsidR="00086BDD" w:rsidRPr="0008557E" w14:paraId="51B46DA7" w14:textId="77777777" w:rsidTr="00271DAF">
        <w:trPr>
          <w:trHeight w:val="552"/>
        </w:trPr>
        <w:tc>
          <w:tcPr>
            <w:tcW w:w="15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A338B" w14:textId="77777777" w:rsidR="00086BDD" w:rsidRPr="0008557E" w:rsidRDefault="00086BDD" w:rsidP="00271DAF">
            <w:pPr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Variables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8443F" w14:textId="77777777" w:rsidR="00086BDD" w:rsidRPr="0008557E" w:rsidRDefault="00086BDD" w:rsidP="00271DA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Spring</w:t>
            </w:r>
          </w:p>
          <w:p w14:paraId="39EEFC54" w14:textId="77777777" w:rsidR="00086BDD" w:rsidRPr="0008557E" w:rsidRDefault="00086BDD" w:rsidP="00271DA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(</w:t>
            </w:r>
            <w:r w:rsidRPr="0008557E">
              <w:rPr>
                <w:rFonts w:ascii="Times New Roman" w:hAnsi="Times New Roman"/>
                <w:b/>
                <w:i/>
                <w:sz w:val="24"/>
              </w:rPr>
              <w:t>n=</w:t>
            </w:r>
            <w:r w:rsidRPr="0008557E">
              <w:rPr>
                <w:rFonts w:ascii="Times New Roman" w:hAnsi="Times New Roman"/>
                <w:b/>
                <w:sz w:val="24"/>
              </w:rPr>
              <w:t>93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2FB62" w14:textId="77777777" w:rsidR="00086BDD" w:rsidRPr="0008557E" w:rsidRDefault="00086BDD" w:rsidP="00271DA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Summer</w:t>
            </w:r>
          </w:p>
          <w:p w14:paraId="2A82A26A" w14:textId="77777777" w:rsidR="00086BDD" w:rsidRPr="0008557E" w:rsidRDefault="00086BDD" w:rsidP="00271DA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(</w:t>
            </w:r>
            <w:r w:rsidRPr="0008557E">
              <w:rPr>
                <w:rFonts w:ascii="Times New Roman" w:hAnsi="Times New Roman"/>
                <w:b/>
                <w:i/>
                <w:sz w:val="24"/>
              </w:rPr>
              <w:t>n</w:t>
            </w:r>
            <w:r w:rsidRPr="0008557E">
              <w:rPr>
                <w:rFonts w:ascii="Times New Roman" w:hAnsi="Times New Roman"/>
                <w:b/>
                <w:sz w:val="24"/>
              </w:rPr>
              <w:t>=70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9D7EBE" w14:textId="77777777" w:rsidR="00086BDD" w:rsidRPr="0008557E" w:rsidRDefault="00086BDD" w:rsidP="00271DA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Autumn</w:t>
            </w:r>
          </w:p>
          <w:p w14:paraId="65142EBD" w14:textId="77777777" w:rsidR="00086BDD" w:rsidRPr="0008557E" w:rsidRDefault="00086BDD" w:rsidP="00271DA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(n=78)</w:t>
            </w:r>
          </w:p>
        </w:tc>
        <w:tc>
          <w:tcPr>
            <w:tcW w:w="1418" w:type="dxa"/>
          </w:tcPr>
          <w:p w14:paraId="52520245" w14:textId="77777777" w:rsidR="00086BDD" w:rsidRPr="0008557E" w:rsidRDefault="00086BDD" w:rsidP="00271DA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Winter</w:t>
            </w:r>
          </w:p>
          <w:p w14:paraId="2F2DE357" w14:textId="77777777" w:rsidR="00086BDD" w:rsidRPr="0008557E" w:rsidRDefault="00086BDD" w:rsidP="00271DA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(</w:t>
            </w:r>
            <w:r w:rsidRPr="0008557E">
              <w:rPr>
                <w:rFonts w:ascii="Times New Roman" w:hAnsi="Times New Roman"/>
                <w:b/>
                <w:i/>
                <w:sz w:val="24"/>
              </w:rPr>
              <w:t>n</w:t>
            </w:r>
            <w:r w:rsidRPr="0008557E">
              <w:rPr>
                <w:rFonts w:ascii="Times New Roman" w:hAnsi="Times New Roman"/>
                <w:b/>
                <w:sz w:val="24"/>
              </w:rPr>
              <w:t>=99)</w:t>
            </w:r>
          </w:p>
        </w:tc>
        <w:tc>
          <w:tcPr>
            <w:tcW w:w="992" w:type="dxa"/>
            <w:shd w:val="clear" w:color="auto" w:fill="auto"/>
          </w:tcPr>
          <w:p w14:paraId="0E774505" w14:textId="77777777" w:rsidR="00086BDD" w:rsidRPr="0008557E" w:rsidRDefault="00086BDD" w:rsidP="00271DA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i/>
                <w:sz w:val="24"/>
              </w:rPr>
              <w:t>P</w:t>
            </w:r>
            <w:r w:rsidRPr="0008557E">
              <w:rPr>
                <w:rFonts w:ascii="Times New Roman" w:hAnsi="Times New Roman"/>
                <w:b/>
                <w:sz w:val="24"/>
              </w:rPr>
              <w:t>-value</w:t>
            </w:r>
          </w:p>
        </w:tc>
        <w:tc>
          <w:tcPr>
            <w:tcW w:w="1265" w:type="dxa"/>
            <w:shd w:val="clear" w:color="auto" w:fill="auto"/>
          </w:tcPr>
          <w:p w14:paraId="109F7E14" w14:textId="77777777" w:rsidR="00086BDD" w:rsidRPr="0008557E" w:rsidRDefault="00086BDD" w:rsidP="00271DAF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Effect size (</w:t>
            </w:r>
            <w:r w:rsidRPr="0008557E">
              <w:rPr>
                <w:rFonts w:ascii="Times New Roman" w:hAnsi="Times New Roman"/>
                <w:b/>
                <w:i/>
                <w:sz w:val="24"/>
              </w:rPr>
              <w:t>η</w:t>
            </w:r>
            <w:r w:rsidRPr="0008557E">
              <w:rPr>
                <w:rFonts w:ascii="Times New Roman" w:hAnsi="Times New Roman"/>
                <w:b/>
                <w:i/>
                <w:sz w:val="24"/>
                <w:vertAlign w:val="superscript"/>
              </w:rPr>
              <w:t>2</w:t>
            </w:r>
            <w:r w:rsidRPr="0008557E">
              <w:rPr>
                <w:rFonts w:ascii="Times New Roman" w:hAnsi="Times New Roman"/>
                <w:b/>
                <w:sz w:val="24"/>
              </w:rPr>
              <w:t>)</w:t>
            </w:r>
          </w:p>
        </w:tc>
      </w:tr>
      <w:tr w:rsidR="00086BDD" w:rsidRPr="0008557E" w14:paraId="001639C9" w14:textId="77777777" w:rsidTr="00271DAF">
        <w:trPr>
          <w:trHeight w:val="552"/>
        </w:trPr>
        <w:tc>
          <w:tcPr>
            <w:tcW w:w="15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F75D7" w14:textId="77777777" w:rsidR="00086BDD" w:rsidRPr="0008557E" w:rsidRDefault="00086BDD" w:rsidP="00271DAF">
            <w:pPr>
              <w:rPr>
                <w:rFonts w:ascii="Times New Roman" w:hAnsi="Times New Roman"/>
                <w:b/>
                <w:sz w:val="24"/>
              </w:rPr>
            </w:pPr>
            <w:r w:rsidRPr="0008557E">
              <w:rPr>
                <w:rFonts w:ascii="Times New Roman" w:hAnsi="Times New Roman"/>
                <w:b/>
                <w:sz w:val="24"/>
              </w:rPr>
              <w:t>MVPA time</w:t>
            </w:r>
            <w:r>
              <w:rPr>
                <w:rFonts w:ascii="Times New Roman" w:hAnsi="Times New Roman"/>
                <w:b/>
                <w:sz w:val="24"/>
              </w:rPr>
              <w:t>s</w:t>
            </w:r>
            <w:r w:rsidRPr="0008557E">
              <w:rPr>
                <w:rFonts w:ascii="Times New Roman" w:hAnsi="Times New Roman"/>
                <w:b/>
                <w:sz w:val="24"/>
              </w:rPr>
              <w:t xml:space="preserve"> per week (h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8683C" w14:textId="77777777" w:rsidR="00086BDD" w:rsidRPr="0008557E" w:rsidRDefault="00086BDD" w:rsidP="00271D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7.0 (0–21.0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3A94D" w14:textId="77777777" w:rsidR="00086BDD" w:rsidRPr="0008557E" w:rsidRDefault="00086BDD" w:rsidP="00271D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6.0 (0–20.0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2D134" w14:textId="77777777" w:rsidR="00086BDD" w:rsidRPr="0008557E" w:rsidRDefault="00086BDD" w:rsidP="00271D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4.0 (0–20)</w:t>
            </w:r>
          </w:p>
        </w:tc>
        <w:tc>
          <w:tcPr>
            <w:tcW w:w="1418" w:type="dxa"/>
            <w:vAlign w:val="center"/>
          </w:tcPr>
          <w:p w14:paraId="7E2096D2" w14:textId="77777777" w:rsidR="00086BDD" w:rsidRPr="0008557E" w:rsidRDefault="00086BDD" w:rsidP="00271D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3.8 (0–28)</w:t>
            </w:r>
          </w:p>
        </w:tc>
        <w:tc>
          <w:tcPr>
            <w:tcW w:w="992" w:type="dxa"/>
            <w:vAlign w:val="center"/>
          </w:tcPr>
          <w:p w14:paraId="4346FBD0" w14:textId="77777777" w:rsidR="00086BDD" w:rsidRPr="0008557E" w:rsidRDefault="00086BDD" w:rsidP="00271D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265" w:type="dxa"/>
            <w:vAlign w:val="center"/>
          </w:tcPr>
          <w:p w14:paraId="1537286A" w14:textId="77777777" w:rsidR="00086BDD" w:rsidRPr="0008557E" w:rsidRDefault="00086BDD" w:rsidP="00271D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57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14:paraId="6FB38E3C" w14:textId="77777777" w:rsidR="00086BDD" w:rsidRPr="0008557E" w:rsidRDefault="00086BDD" w:rsidP="00086BDD">
      <w:pPr>
        <w:ind w:left="-270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08557E">
        <w:rPr>
          <w:rFonts w:ascii="Times New Roman" w:hAnsi="Times New Roman" w:cs="Times New Roman"/>
          <w:bCs/>
          <w:sz w:val="24"/>
          <w:szCs w:val="24"/>
          <w:lang w:bidi="en-US"/>
        </w:rPr>
        <w:t>Data are presented as medians (ranges).</w:t>
      </w:r>
    </w:p>
    <w:p w14:paraId="5664992B" w14:textId="77777777" w:rsidR="00086BDD" w:rsidRPr="0008557E" w:rsidRDefault="00086BDD" w:rsidP="00086BDD">
      <w:pPr>
        <w:ind w:left="-270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08557E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Differences between the four seasons and the physical activity time were </w:t>
      </w:r>
      <w:proofErr w:type="spellStart"/>
      <w:r w:rsidRPr="0008557E">
        <w:rPr>
          <w:rFonts w:ascii="Times New Roman" w:hAnsi="Times New Roman" w:cs="Times New Roman"/>
          <w:bCs/>
          <w:sz w:val="24"/>
          <w:szCs w:val="24"/>
          <w:lang w:bidi="en-US"/>
        </w:rPr>
        <w:t>analyzed</w:t>
      </w:r>
      <w:proofErr w:type="spellEnd"/>
      <w:r w:rsidRPr="0008557E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using one-way analysis of the Kruskal-Wallis test. However, the physical activity levels were not significantly different because of the seasonal variations in this study (</w:t>
      </w:r>
      <w:r w:rsidRPr="0008557E">
        <w:rPr>
          <w:rFonts w:ascii="Times New Roman" w:hAnsi="Times New Roman" w:cs="Times New Roman"/>
          <w:bCs/>
          <w:i/>
          <w:iCs/>
          <w:sz w:val="24"/>
          <w:szCs w:val="24"/>
          <w:lang w:bidi="en-US"/>
        </w:rPr>
        <w:t>P</w:t>
      </w:r>
      <w:r w:rsidRPr="0008557E">
        <w:rPr>
          <w:rFonts w:ascii="Times New Roman" w:hAnsi="Times New Roman" w:cs="Times New Roman"/>
          <w:bCs/>
          <w:sz w:val="24"/>
          <w:szCs w:val="24"/>
          <w:lang w:bidi="en-US"/>
        </w:rPr>
        <w:t>=0.061; η</w:t>
      </w:r>
      <w:r w:rsidRPr="0008557E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2</w:t>
      </w:r>
      <w:r w:rsidRPr="0008557E">
        <w:rPr>
          <w:rFonts w:ascii="Times New Roman" w:hAnsi="Times New Roman" w:cs="Times New Roman"/>
          <w:bCs/>
          <w:sz w:val="24"/>
          <w:szCs w:val="24"/>
          <w:lang w:bidi="en-US"/>
        </w:rPr>
        <w:t>=0.02), indicating that these seasonal variations observed in the winter vs. summer/spring months did not necessarily exhibit significant changes in time dedicated to physical activity.</w:t>
      </w:r>
    </w:p>
    <w:p w14:paraId="6C54FA88" w14:textId="77777777" w:rsidR="00086BDD" w:rsidRPr="0008557E" w:rsidRDefault="00086BDD" w:rsidP="00086BDD">
      <w:pPr>
        <w:ind w:left="-270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08557E">
        <w:rPr>
          <w:rFonts w:ascii="Times New Roman" w:hAnsi="Times New Roman" w:cs="Times New Roman"/>
          <w:bCs/>
          <w:sz w:val="24"/>
          <w:szCs w:val="24"/>
          <w:lang w:bidi="en-US"/>
        </w:rPr>
        <w:t>MVPA, moderate-to-vigorous physical activity</w:t>
      </w:r>
    </w:p>
    <w:p w14:paraId="131C3389" w14:textId="77777777" w:rsidR="00086BDD" w:rsidRPr="0008557E" w:rsidRDefault="00086BDD" w:rsidP="00086BDD">
      <w:pPr>
        <w:ind w:left="-270"/>
        <w:rPr>
          <w:rFonts w:ascii="Times New Roman" w:hAnsi="Times New Roman" w:cs="Times New Roman"/>
          <w:sz w:val="24"/>
          <w:szCs w:val="24"/>
        </w:rPr>
      </w:pPr>
    </w:p>
    <w:p w14:paraId="4BF36433" w14:textId="77777777" w:rsidR="00086BDD" w:rsidRDefault="00086BDD"/>
    <w:sectPr w:rsidR="00086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BDD"/>
    <w:rsid w:val="00086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9B14D"/>
  <w15:chartTrackingRefBased/>
  <w15:docId w15:val="{D636BE2D-8266-4430-93CE-12D89AB38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4-28T00:58:00Z</dcterms:created>
  <dcterms:modified xsi:type="dcterms:W3CDTF">2021-04-28T00:59:00Z</dcterms:modified>
</cp:coreProperties>
</file>